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8489C" w14:textId="6679CECA" w:rsidR="00F60F37" w:rsidRDefault="00336FD2" w:rsidP="00E1676A">
      <w:pPr>
        <w:pBdr>
          <w:bottom w:val="single" w:sz="12" w:space="1" w:color="auto"/>
        </w:pBd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2</w:t>
      </w:r>
      <w:r w:rsidR="00F60F37" w:rsidRPr="00F60F37">
        <w:rPr>
          <w:rFonts w:ascii="Arial" w:hAnsi="Arial" w:cs="Arial"/>
          <w:sz w:val="24"/>
          <w:szCs w:val="24"/>
        </w:rPr>
        <w:t>. Patient semi-structured interview questions and prompts</w:t>
      </w:r>
    </w:p>
    <w:p w14:paraId="07E97182" w14:textId="77777777" w:rsidR="00F60F37" w:rsidRPr="00F60F37" w:rsidRDefault="00F60F37" w:rsidP="00F60F37">
      <w:pPr>
        <w:rPr>
          <w:rFonts w:ascii="Arial" w:hAnsi="Arial" w:cs="Arial"/>
          <w:sz w:val="24"/>
          <w:szCs w:val="24"/>
        </w:rPr>
      </w:pPr>
    </w:p>
    <w:p w14:paraId="7D365339" w14:textId="40BACC51" w:rsidR="00F60F37" w:rsidRPr="00F60F37" w:rsidRDefault="00F60F37" w:rsidP="00F60F37">
      <w:pPr>
        <w:pStyle w:val="ListParagraph"/>
        <w:numPr>
          <w:ilvl w:val="0"/>
          <w:numId w:val="5"/>
        </w:numPr>
        <w:spacing w:after="200"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How long you have been living with spinal cord injury.</w:t>
      </w:r>
    </w:p>
    <w:p w14:paraId="2823A7A5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Tell me about your injury, when did it happen and what level is it?</w:t>
      </w:r>
    </w:p>
    <w:p w14:paraId="7AE33B2E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Can you tell me how your injury has impacted on your health overall?</w:t>
      </w:r>
    </w:p>
    <w:p w14:paraId="46386B97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 xml:space="preserve">How has your body composition (amount and proportion of muscle and fat) changed after your spinal cord injury? </w:t>
      </w:r>
    </w:p>
    <w:p w14:paraId="7D8459EA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How do you feel about these changes?</w:t>
      </w:r>
    </w:p>
    <w:p w14:paraId="6EEE8FE6" w14:textId="77777777" w:rsid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What impact (if any) has this had on your function, health and wellbeing?</w:t>
      </w:r>
    </w:p>
    <w:p w14:paraId="1AE11705" w14:textId="6D4AF038" w:rsidR="00F60F37" w:rsidRPr="00F60F37" w:rsidRDefault="00F60F37" w:rsidP="00F60F37">
      <w:pPr>
        <w:pStyle w:val="ListParagraph"/>
        <w:numPr>
          <w:ilvl w:val="0"/>
          <w:numId w:val="5"/>
        </w:numPr>
        <w:spacing w:line="360" w:lineRule="auto"/>
        <w:rPr>
          <w:rStyle w:val="cf01"/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>What are the important considerations to you when discussing your nutritional care?</w:t>
      </w:r>
    </w:p>
    <w:p w14:paraId="483CCFCA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Style w:val="cf01"/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>How would you describe the nutritional care you received in hospital?</w:t>
      </w:r>
    </w:p>
    <w:p w14:paraId="5FFC6254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Style w:val="cf01"/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 xml:space="preserve">Would you have preferred anything to be done differently? </w:t>
      </w:r>
    </w:p>
    <w:p w14:paraId="70552A92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Style w:val="cf01"/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>Any information you would have liked to be provided that wasn't?</w:t>
      </w:r>
    </w:p>
    <w:p w14:paraId="0E4F1F20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>Has your experience of SCI changed your approach to nutrition?</w:t>
      </w:r>
    </w:p>
    <w:p w14:paraId="0C69BA50" w14:textId="77777777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 xml:space="preserve">Could you please tell me your thoughts or how you felt about discussing your body composition (muscle and fat) during dietitian and/or therapy sessions? </w:t>
      </w:r>
    </w:p>
    <w:p w14:paraId="4F1D3E91" w14:textId="1FEB061C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How was the information presented to you? (Prompts: table, graph, visually, tracking app, other)</w:t>
      </w:r>
    </w:p>
    <w:p w14:paraId="2FF620A9" w14:textId="52462744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Did you find it helpful to have information about body composition presented to you? (Prompts: can you explain why?)</w:t>
      </w:r>
    </w:p>
    <w:p w14:paraId="4CDC0DD9" w14:textId="77777777" w:rsid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Fonts w:ascii="Arial" w:hAnsi="Arial" w:cs="Arial"/>
          <w:sz w:val="24"/>
          <w:szCs w:val="24"/>
        </w:rPr>
      </w:pPr>
      <w:r w:rsidRPr="00F60F37">
        <w:rPr>
          <w:rFonts w:ascii="Arial" w:hAnsi="Arial" w:cs="Arial"/>
          <w:sz w:val="24"/>
          <w:szCs w:val="24"/>
        </w:rPr>
        <w:t>Did you use information about your body composition (muscle and fat) when making decisions about your diet and/or physical activity with your treatment team? (Prompts: can you explain how?)</w:t>
      </w:r>
    </w:p>
    <w:p w14:paraId="5EACBD8C" w14:textId="3DE9C94B" w:rsidR="00F60F37" w:rsidRPr="00F60F37" w:rsidRDefault="00F60F37" w:rsidP="00F60F37">
      <w:pPr>
        <w:pStyle w:val="ListParagraph"/>
        <w:numPr>
          <w:ilvl w:val="0"/>
          <w:numId w:val="5"/>
        </w:numPr>
        <w:spacing w:after="17" w:line="360" w:lineRule="auto"/>
        <w:rPr>
          <w:rStyle w:val="cf01"/>
          <w:rFonts w:ascii="Arial" w:hAnsi="Arial" w:cs="Arial"/>
          <w:sz w:val="24"/>
          <w:szCs w:val="24"/>
        </w:rPr>
      </w:pPr>
      <w:r w:rsidRPr="00F60F37">
        <w:rPr>
          <w:rStyle w:val="cf01"/>
          <w:rFonts w:ascii="Arial" w:hAnsi="Arial" w:cs="Arial"/>
          <w:sz w:val="24"/>
          <w:szCs w:val="24"/>
        </w:rPr>
        <w:t>Do you have any other comments you would like to make regarding your nutritional care or discussions about body composition?</w:t>
      </w:r>
    </w:p>
    <w:p w14:paraId="164E1930" w14:textId="77777777" w:rsidR="00F60F37" w:rsidRPr="00F60F37" w:rsidRDefault="00F60F37">
      <w:pPr>
        <w:rPr>
          <w:rFonts w:ascii="Arial" w:hAnsi="Arial" w:cs="Arial"/>
        </w:rPr>
      </w:pPr>
    </w:p>
    <w:sectPr w:rsidR="00F60F37" w:rsidRPr="00F60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B026C"/>
    <w:multiLevelType w:val="hybridMultilevel"/>
    <w:tmpl w:val="4A868C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A2FF5"/>
    <w:multiLevelType w:val="hybridMultilevel"/>
    <w:tmpl w:val="F5BE2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722EF"/>
    <w:multiLevelType w:val="hybridMultilevel"/>
    <w:tmpl w:val="BD200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04A7E"/>
    <w:multiLevelType w:val="hybridMultilevel"/>
    <w:tmpl w:val="218C5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4F6D6F"/>
    <w:multiLevelType w:val="hybridMultilevel"/>
    <w:tmpl w:val="1C7899EE"/>
    <w:lvl w:ilvl="0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 w15:restartNumberingAfterBreak="0">
    <w:nsid w:val="7FBE61C8"/>
    <w:multiLevelType w:val="hybridMultilevel"/>
    <w:tmpl w:val="25C686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957087">
    <w:abstractNumId w:val="2"/>
  </w:num>
  <w:num w:numId="2" w16cid:durableId="1777142144">
    <w:abstractNumId w:val="5"/>
  </w:num>
  <w:num w:numId="3" w16cid:durableId="143276100">
    <w:abstractNumId w:val="4"/>
  </w:num>
  <w:num w:numId="4" w16cid:durableId="1577125001">
    <w:abstractNumId w:val="1"/>
  </w:num>
  <w:num w:numId="5" w16cid:durableId="478226158">
    <w:abstractNumId w:val="0"/>
  </w:num>
  <w:num w:numId="6" w16cid:durableId="18086208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37"/>
    <w:rsid w:val="00090A34"/>
    <w:rsid w:val="000C3306"/>
    <w:rsid w:val="00336FD2"/>
    <w:rsid w:val="004447C6"/>
    <w:rsid w:val="00444F88"/>
    <w:rsid w:val="004624B3"/>
    <w:rsid w:val="004809D7"/>
    <w:rsid w:val="00536A60"/>
    <w:rsid w:val="00537321"/>
    <w:rsid w:val="005B02CB"/>
    <w:rsid w:val="00682DAB"/>
    <w:rsid w:val="008271CC"/>
    <w:rsid w:val="00927089"/>
    <w:rsid w:val="009C7E02"/>
    <w:rsid w:val="00A12537"/>
    <w:rsid w:val="00A436FC"/>
    <w:rsid w:val="00B30506"/>
    <w:rsid w:val="00D2111B"/>
    <w:rsid w:val="00E1676A"/>
    <w:rsid w:val="00E74DC7"/>
    <w:rsid w:val="00EC42E7"/>
    <w:rsid w:val="00F60F37"/>
    <w:rsid w:val="00F9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B042"/>
  <w15:chartTrackingRefBased/>
  <w15:docId w15:val="{F0970A49-C346-4E9A-9514-A7FDFB7D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37"/>
  </w:style>
  <w:style w:type="paragraph" w:styleId="Heading1">
    <w:name w:val="heading 1"/>
    <w:basedOn w:val="Normal"/>
    <w:next w:val="Normal"/>
    <w:link w:val="Heading1Char"/>
    <w:uiPriority w:val="9"/>
    <w:qFormat/>
    <w:rsid w:val="00A125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2">
    <w:name w:val="heading 2"/>
    <w:aliases w:val="Heading 02"/>
    <w:basedOn w:val="Normal"/>
    <w:next w:val="Normal"/>
    <w:link w:val="Heading2Char"/>
    <w:unhideWhenUsed/>
    <w:qFormat/>
    <w:rsid w:val="00A125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5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LEFT">
    <w:name w:val="Table Cell LEFT"/>
    <w:basedOn w:val="Normal"/>
    <w:autoRedefine/>
    <w:qFormat/>
    <w:rsid w:val="00A12537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bCs/>
      <w:color w:val="000000" w:themeColor="text1" w:themeShade="BF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1253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Heading 02 Char"/>
    <w:basedOn w:val="DefaultParagraphFont"/>
    <w:link w:val="Heading2"/>
    <w:rsid w:val="00A12537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1253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F3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F60F3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esneves</dc:creator>
  <cp:keywords/>
  <dc:description/>
  <cp:lastModifiedBy>Kate Desneves</cp:lastModifiedBy>
  <cp:revision>3</cp:revision>
  <dcterms:created xsi:type="dcterms:W3CDTF">2025-09-19T05:02:00Z</dcterms:created>
  <dcterms:modified xsi:type="dcterms:W3CDTF">2025-09-19T05:02:00Z</dcterms:modified>
</cp:coreProperties>
</file>